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 xml:space="preserve">4 </w:t>
      </w:r>
      <w:r>
        <w:rPr>
          <w:rFonts w:cs="Times New Roman" w:ascii="Times New Roman" w:hAnsi="Times New Roman"/>
          <w:b/>
          <w:sz w:val="20"/>
          <w:szCs w:val="20"/>
        </w:rPr>
        <w:t>Key point of ROM and 6DOF that characterize the one-year postoperative kinematic profiles, and their correlations with affected side, sex, age, BMI and Tumor Volume. Beta coefficients are calculated relative to the directions of the kinematic curves, (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ee Figure 2</w:t>
      </w:r>
      <w:r>
        <w:rPr>
          <w:rFonts w:cs="Times New Roman" w:ascii="Times New Roman" w:hAnsi="Times New Roman"/>
          <w:b/>
          <w:sz w:val="20"/>
          <w:szCs w:val="20"/>
        </w:rPr>
        <w:t>).  Bolded p-values indicate statistical significance with the Bonferroni threshold.</w:t>
      </w:r>
    </w:p>
    <w:tbl>
      <w:tblPr>
        <w:tblW w:w="9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18"/>
        <w:gridCol w:w="695"/>
        <w:gridCol w:w="695"/>
        <w:gridCol w:w="698"/>
        <w:gridCol w:w="703"/>
        <w:gridCol w:w="710"/>
        <w:gridCol w:w="720"/>
        <w:gridCol w:w="734"/>
        <w:gridCol w:w="753"/>
        <w:gridCol w:w="782"/>
        <w:gridCol w:w="855"/>
        <w:gridCol w:w="88"/>
      </w:tblGrid>
      <w:tr>
        <w:trPr>
          <w:trHeight w:val="284" w:hRule="exact"/>
        </w:trPr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7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ide</w:t>
            </w:r>
          </w:p>
        </w:tc>
        <w:tc>
          <w:tcPr>
            <w:tcW w:w="14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4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ge(yrs)</w:t>
            </w:r>
          </w:p>
        </w:tc>
        <w:tc>
          <w:tcPr>
            <w:tcW w:w="14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BMI(kg/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Tumor Volume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(CC)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β</w:t>
            </w:r>
          </w:p>
        </w:tc>
        <w:tc>
          <w:tcPr>
            <w:tcW w:w="9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8"/>
              </w:rPr>
              <w:t>ROM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>0.30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1.94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20"/>
              </w:rPr>
              <w:t xml:space="preserve">0.04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77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38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2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5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34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6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097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4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2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86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43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6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49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3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1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0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47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76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93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0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3.7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36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2.066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62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4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06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83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22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19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04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6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66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3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0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0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9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5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8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18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11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31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4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5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61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20"/>
              </w:rPr>
              <w:t xml:space="preserve">0.003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1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20"/>
              </w:rPr>
              <w:t xml:space="preserve">0.0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7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0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367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11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06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39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33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71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-0.3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3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04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87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204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20"/>
              </w:rPr>
              <w:t xml:space="preserve">0.550 </w:t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1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9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079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2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7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4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3 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1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59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39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68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34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8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2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08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77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-0.68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6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708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1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6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7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92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9 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09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7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25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8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11 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4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03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3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7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78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52 </w:t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5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7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72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48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3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7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3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8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1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33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5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14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3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5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7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4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8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18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8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0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66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2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89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8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5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8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32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11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23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4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8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31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3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7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4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59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5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6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1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2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5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86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79 </w:t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62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36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6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8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8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4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1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79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6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3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1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2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2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46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0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7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70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4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4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7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64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3.92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6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21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2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5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2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7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9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98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1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4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23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9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76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3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5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49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5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06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20 </w:t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75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8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8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0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2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1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3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2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7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58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5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84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2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8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21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01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7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.29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7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673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2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4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35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1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4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57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94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3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78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2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23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1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3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2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17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30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16"/>
                <w:szCs w:val="16"/>
              </w:rPr>
              <w:t xml:space="preserve">0.02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3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0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67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1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98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0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89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1.67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0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7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10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0 </w:t>
            </w:r>
          </w:p>
        </w:tc>
      </w:tr>
      <w:tr>
        <w:trPr>
          <w:trHeight w:val="284" w:hRule="exact"/>
        </w:trPr>
        <w:tc>
          <w:tcPr>
            <w:tcW w:w="9569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 w:val="18"/>
                <w:szCs w:val="16"/>
              </w:rPr>
              <w:t>85% of gait cycl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B/A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5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.21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125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44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78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3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82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2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IR/E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7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52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51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98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4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84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66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7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8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F/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2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.77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03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82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12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5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5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9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56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A/P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0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1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71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05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.3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2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9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30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49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55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70 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P/D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4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8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50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2.044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87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3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6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12 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967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231 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477 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M/L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061 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553 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691 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837 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557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115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704 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395 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172 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-0.085 </w:t>
            </w:r>
          </w:p>
        </w:tc>
        <w:tc>
          <w:tcPr>
            <w:tcW w:w="9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0.803 </w:t>
            </w:r>
          </w:p>
        </w:tc>
      </w:tr>
    </w:tbl>
    <w:p>
      <w:pPr>
        <w:pStyle w:val="Style16"/>
        <w:shd w:fill="FFFFFF" w:val="clear"/>
        <w:spacing w:before="0" w:after="240"/>
        <w:rPr/>
      </w:pP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Abbreviations: R², coefficient of determination; β (beta), regression coefficient. All angular values are presented in degrees (°).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ROM, range of motion;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AB/AD: adduction/abduction; IR/ER: internal/external; F/E: flexion/extension; A/P: anterior/posterior; P/D: proximal/distal; M/L: Medial/Lateral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(the same below).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Bold values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8"/>
          <w:highlight w:val="yellow"/>
        </w:rPr>
        <w:t>indicate a statistically significant difference compared with healthy subjects (p &lt; 0.05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Tlidtranslation">
    <w:name w:val="tlid-translation"/>
    <w:basedOn w:val="Style14"/>
    <w:qFormat/>
    <w:rPr/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Content">
    <w:name w:val="content 字符"/>
    <w:qFormat/>
    <w:rPr>
      <w:rFonts w:ascii="Times New Roman" w:hAnsi="Times New Roman" w:eastAsia="楷体" w:cs="Times New Roman"/>
      <w:sz w:val="2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Content1">
    <w:name w:val="content"/>
    <w:basedOn w:val="Normal"/>
    <w:qFormat/>
    <w:pPr>
      <w:autoSpaceDE w:val="false"/>
      <w:spacing w:lineRule="atLeast" w:line="0"/>
      <w:jc w:val="left"/>
    </w:pPr>
    <w:rPr>
      <w:rFonts w:ascii="Times New Roman" w:hAnsi="Times New Roman" w:eastAsia="楷体" w:cs="Times New Roman"/>
      <w:kern w:val="0"/>
      <w:sz w:val="2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3T02:40:00Z</dcterms:created>
  <dc:creator>Zefeng Lin</dc:creator>
  <dc:description/>
  <cp:keywords/>
  <dc:language>en-US</dc:language>
  <cp:lastModifiedBy>渊 严</cp:lastModifiedBy>
  <cp:lastPrinted>2019-01-29T19:23:00Z</cp:lastPrinted>
  <dcterms:modified xsi:type="dcterms:W3CDTF">2025-06-03T08:1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